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871" w:rsidRPr="00622F70" w:rsidRDefault="001B2871" w:rsidP="001B287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7</w:t>
      </w:r>
      <w:r w:rsidRPr="00622F70">
        <w:rPr>
          <w:rFonts w:ascii="Times New Roman" w:hAnsi="Times New Roman" w:cs="Times New Roman"/>
          <w:b/>
        </w:rPr>
        <w:t xml:space="preserve">. </w:t>
      </w:r>
      <w:proofErr w:type="gramStart"/>
      <w:r w:rsidRPr="00622F70">
        <w:rPr>
          <w:rFonts w:ascii="Times New Roman" w:hAnsi="Times New Roman" w:cs="Times New Roman"/>
          <w:b/>
        </w:rPr>
        <w:t xml:space="preserve">Copy numbers of 60S ribosomal proteins in </w:t>
      </w:r>
      <w:proofErr w:type="spellStart"/>
      <w:r w:rsidRPr="00622F70">
        <w:rPr>
          <w:rFonts w:ascii="Times New Roman" w:hAnsi="Times New Roman" w:cs="Times New Roman"/>
          <w:b/>
          <w:i/>
        </w:rPr>
        <w:t>Blastocystis</w:t>
      </w:r>
      <w:proofErr w:type="spellEnd"/>
      <w:r w:rsidRPr="00622F7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T1 and ST7</w:t>
      </w:r>
      <w:r w:rsidRPr="00622F70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7</w:t>
            </w:r>
          </w:p>
        </w:tc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5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7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7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8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8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9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0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7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0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1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9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3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5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7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7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8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1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3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6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7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7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8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29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0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1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5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5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6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6A (L44, L42A)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7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7A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8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1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39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40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lastRenderedPageBreak/>
              <w:t>RPLP0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1B2871" w:rsidRPr="00622F70" w:rsidTr="00F96954">
        <w:tc>
          <w:tcPr>
            <w:tcW w:w="2952" w:type="dxa"/>
          </w:tcPr>
          <w:p w:rsidR="001B2871" w:rsidRPr="00622F70" w:rsidRDefault="001B2871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RPLP2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52" w:type="dxa"/>
          </w:tcPr>
          <w:p w:rsidR="001B2871" w:rsidRPr="001C4EFF" w:rsidRDefault="001B2871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871"/>
    <w:rsid w:val="001B2871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9:00Z</dcterms:created>
  <dcterms:modified xsi:type="dcterms:W3CDTF">2017-08-16T18:19:00Z</dcterms:modified>
</cp:coreProperties>
</file>